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horzAnchor="margin" w:tblpXSpec="center" w:tblpY="1390"/>
        <w:tblW w:w="9209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3119"/>
        <w:gridCol w:w="2693"/>
      </w:tblGrid>
      <w:tr w:rsidR="006A723C" w:rsidRPr="00970D76" w14:paraId="1196CBD6" w14:textId="77777777" w:rsidTr="000764EA">
        <w:tc>
          <w:tcPr>
            <w:tcW w:w="1129" w:type="dxa"/>
            <w:vAlign w:val="center"/>
          </w:tcPr>
          <w:p w14:paraId="70DF0575" w14:textId="79FFBD50" w:rsidR="003F5FB4" w:rsidRPr="00BC40D4" w:rsidRDefault="00BC40D4" w:rsidP="00D93C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C40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ne</w:t>
            </w:r>
            <w:proofErr w:type="spellEnd"/>
          </w:p>
        </w:tc>
        <w:tc>
          <w:tcPr>
            <w:tcW w:w="1134" w:type="dxa"/>
            <w:vAlign w:val="center"/>
          </w:tcPr>
          <w:p w14:paraId="15FFB52E" w14:textId="7B27C951" w:rsidR="00174D89" w:rsidRPr="00BC40D4" w:rsidRDefault="00BC40D4" w:rsidP="00D93C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40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pitope by </w:t>
            </w:r>
            <w:proofErr w:type="spellStart"/>
            <w:r w:rsidR="003F5FB4" w:rsidRPr="00BC40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Cpred</w:t>
            </w:r>
            <w:proofErr w:type="spellEnd"/>
            <w:r w:rsidR="003F5FB4" w:rsidRPr="00BC40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3D2E6A70" w14:textId="36C9FDDB" w:rsidR="003F5FB4" w:rsidRPr="00174D89" w:rsidRDefault="00BC40D4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74D89" w:rsidRPr="00174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174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 ≥ 0.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6E14254" w14:textId="3762D7AD" w:rsidR="003F5FB4" w:rsidRPr="00174D89" w:rsidRDefault="003F5FB4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ABA6ED9" w14:textId="08E9AC2F" w:rsidR="003F5FB4" w:rsidRPr="00397C2B" w:rsidRDefault="00BC40D4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0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pitope by </w:t>
            </w:r>
            <w:proofErr w:type="spellStart"/>
            <w:r w:rsidR="003F5FB4" w:rsidRPr="00BC40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pipred</w:t>
            </w:r>
            <w:proofErr w:type="spellEnd"/>
            <w:r w:rsidR="003F5FB4" w:rsidRPr="00397C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97C2B" w:rsidRPr="00397C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97C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397C2B" w:rsidRPr="00397C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397C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ive score)</w:t>
            </w:r>
          </w:p>
        </w:tc>
        <w:tc>
          <w:tcPr>
            <w:tcW w:w="3119" w:type="dxa"/>
            <w:vAlign w:val="center"/>
          </w:tcPr>
          <w:p w14:paraId="08A6FB35" w14:textId="1689DD4B" w:rsidR="00BC40D4" w:rsidRPr="00BC40D4" w:rsidRDefault="00BC40D4" w:rsidP="00D93C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40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ositive score </w:t>
            </w:r>
          </w:p>
          <w:p w14:paraId="0A1B0175" w14:textId="77777777" w:rsidR="00BC40D4" w:rsidRDefault="003F5FB4" w:rsidP="00BC40D4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u &amp; Fasman Beta-Turn Prediction,</w:t>
            </w:r>
          </w:p>
          <w:p w14:paraId="640AC610" w14:textId="77777777" w:rsidR="00BC40D4" w:rsidRDefault="003F5FB4" w:rsidP="00BC40D4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ini Surface Accessibility Prediction,</w:t>
            </w:r>
            <w:r w:rsidR="00174D89" w:rsidRPr="00BC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128493F" w14:textId="77777777" w:rsidR="00BC40D4" w:rsidRDefault="003F5FB4" w:rsidP="00BC40D4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arplus &amp; Schulz Flexibility Prediction, </w:t>
            </w:r>
          </w:p>
          <w:p w14:paraId="03B7BD4D" w14:textId="7EC69312" w:rsidR="00BC40D4" w:rsidRDefault="003F5FB4" w:rsidP="00BC40D4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askar</w:t>
            </w:r>
            <w:proofErr w:type="spellEnd"/>
            <w:r w:rsidRPr="00BC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8E4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BC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aonkar</w:t>
            </w:r>
            <w:proofErr w:type="spellEnd"/>
            <w:r w:rsidR="00BC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C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icity</w:t>
            </w:r>
            <w:r w:rsidR="009F05BB" w:rsidRPr="00BC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D3B6EF8" w14:textId="1DC21230" w:rsidR="003F5FB4" w:rsidRPr="00BC40D4" w:rsidRDefault="003F5FB4" w:rsidP="00BC40D4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ker Hydrophilicity </w:t>
            </w:r>
            <w:r w:rsidR="008E4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2693" w:type="dxa"/>
            <w:vAlign w:val="center"/>
          </w:tcPr>
          <w:p w14:paraId="4C1D0EEA" w14:textId="54D55C0B" w:rsidR="003F5FB4" w:rsidRPr="00BC40D4" w:rsidRDefault="003F5FB4" w:rsidP="00D93C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0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near </w:t>
            </w:r>
            <w:proofErr w:type="spellStart"/>
            <w:r w:rsidRPr="00BC40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tope</w:t>
            </w:r>
            <w:proofErr w:type="spellEnd"/>
            <w:r w:rsidRPr="00BC40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C40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ed</w:t>
            </w:r>
            <w:proofErr w:type="spellEnd"/>
          </w:p>
        </w:tc>
      </w:tr>
      <w:tr w:rsidR="009F05BB" w:rsidRPr="00970D76" w14:paraId="3C0E5F78" w14:textId="77777777" w:rsidTr="000764EA">
        <w:tc>
          <w:tcPr>
            <w:tcW w:w="1129" w:type="dxa"/>
            <w:vMerge w:val="restart"/>
            <w:vAlign w:val="center"/>
          </w:tcPr>
          <w:p w14:paraId="7319215A" w14:textId="77777777" w:rsidR="006A723C" w:rsidRDefault="009F05BB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D76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  <w:p w14:paraId="6116917B" w14:textId="20CCFD2B" w:rsidR="009F05BB" w:rsidRPr="00970D76" w:rsidRDefault="009F05BB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D76">
              <w:rPr>
                <w:rFonts w:ascii="Times New Roman" w:hAnsi="Times New Roman" w:cs="Times New Roman"/>
                <w:sz w:val="20"/>
                <w:szCs w:val="20"/>
              </w:rPr>
              <w:t>W6ULY2</w:t>
            </w:r>
          </w:p>
        </w:tc>
        <w:tc>
          <w:tcPr>
            <w:tcW w:w="1134" w:type="dxa"/>
            <w:vAlign w:val="center"/>
          </w:tcPr>
          <w:p w14:paraId="39D7F320" w14:textId="6799E2B4" w:rsidR="009F05BB" w:rsidRPr="00970D76" w:rsidRDefault="009F05BB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D76">
              <w:rPr>
                <w:rFonts w:ascii="Times New Roman" w:hAnsi="Times New Roman" w:cs="Times New Roman"/>
                <w:sz w:val="20"/>
                <w:szCs w:val="20"/>
              </w:rPr>
              <w:t>11-26</w:t>
            </w:r>
          </w:p>
        </w:tc>
        <w:tc>
          <w:tcPr>
            <w:tcW w:w="1134" w:type="dxa"/>
            <w:vAlign w:val="center"/>
          </w:tcPr>
          <w:p w14:paraId="2C96EB7E" w14:textId="0AAE4C73" w:rsidR="009F05BB" w:rsidRPr="00970D76" w:rsidRDefault="00BC40D4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19" w:type="dxa"/>
            <w:vAlign w:val="center"/>
          </w:tcPr>
          <w:p w14:paraId="34D50496" w14:textId="720ED737" w:rsidR="009F05BB" w:rsidRPr="00970D76" w:rsidRDefault="00A435C7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,3,</w:t>
            </w:r>
            <w:r w:rsidR="00793D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  <w:vAlign w:val="center"/>
          </w:tcPr>
          <w:p w14:paraId="6B1DB0BA" w14:textId="00699512" w:rsidR="009F05BB" w:rsidRPr="00970D76" w:rsidRDefault="009F05BB" w:rsidP="00D93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D76">
              <w:rPr>
                <w:rFonts w:ascii="Times New Roman" w:hAnsi="Times New Roman" w:cs="Times New Roman"/>
                <w:sz w:val="20"/>
                <w:szCs w:val="20"/>
              </w:rPr>
              <w:t>LGKGGAKRHRKVLRDN</w:t>
            </w:r>
          </w:p>
        </w:tc>
      </w:tr>
      <w:tr w:rsidR="009F05BB" w:rsidRPr="00970D76" w14:paraId="6AC0328A" w14:textId="77777777" w:rsidTr="000764EA">
        <w:tc>
          <w:tcPr>
            <w:tcW w:w="1129" w:type="dxa"/>
            <w:vMerge/>
            <w:vAlign w:val="center"/>
          </w:tcPr>
          <w:p w14:paraId="0E7141E0" w14:textId="77777777" w:rsidR="009F05BB" w:rsidRPr="00970D76" w:rsidRDefault="009F05BB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9F8F974" w14:textId="55CC4DB7" w:rsidR="009F05BB" w:rsidRPr="00970D76" w:rsidRDefault="009F05BB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26A">
              <w:rPr>
                <w:rFonts w:ascii="Times New Roman" w:hAnsi="Times New Roman" w:cs="Times New Roman"/>
                <w:sz w:val="20"/>
                <w:szCs w:val="20"/>
              </w:rPr>
              <w:t>48-63</w:t>
            </w:r>
          </w:p>
        </w:tc>
        <w:tc>
          <w:tcPr>
            <w:tcW w:w="1134" w:type="dxa"/>
            <w:vAlign w:val="center"/>
          </w:tcPr>
          <w:p w14:paraId="4F86B121" w14:textId="2280EB83" w:rsidR="009F05BB" w:rsidRPr="00970D76" w:rsidRDefault="00BC40D4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D461E98" w14:textId="4B6FCE0E" w:rsidR="009F05BB" w:rsidRPr="00970D76" w:rsidRDefault="00793DA9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610A4BC" w14:textId="0E93CA3A" w:rsidR="009F05BB" w:rsidRPr="00970D76" w:rsidRDefault="00926020" w:rsidP="0092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05BB" w:rsidRPr="00970D76" w14:paraId="00A2B19D" w14:textId="77777777" w:rsidTr="000764EA">
        <w:tc>
          <w:tcPr>
            <w:tcW w:w="1129" w:type="dxa"/>
            <w:vMerge/>
            <w:vAlign w:val="center"/>
          </w:tcPr>
          <w:p w14:paraId="6A5FDA6E" w14:textId="77777777" w:rsidR="009F05BB" w:rsidRPr="00970D76" w:rsidRDefault="009F05BB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A4BA94A" w14:textId="0160E9F6" w:rsidR="009F05BB" w:rsidRPr="00970D76" w:rsidRDefault="009F05BB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D76">
              <w:rPr>
                <w:rFonts w:ascii="Times New Roman" w:hAnsi="Times New Roman" w:cs="Times New Roman"/>
                <w:sz w:val="20"/>
                <w:szCs w:val="20"/>
              </w:rPr>
              <w:t>64-79</w:t>
            </w:r>
          </w:p>
        </w:tc>
        <w:tc>
          <w:tcPr>
            <w:tcW w:w="1134" w:type="dxa"/>
            <w:vAlign w:val="center"/>
          </w:tcPr>
          <w:p w14:paraId="43AA7B56" w14:textId="7B352A67" w:rsidR="009F05BB" w:rsidRPr="00970D76" w:rsidRDefault="00A435C7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19" w:type="dxa"/>
            <w:vAlign w:val="center"/>
          </w:tcPr>
          <w:p w14:paraId="7E4A6B07" w14:textId="5ACA11E8" w:rsidR="009F05BB" w:rsidRPr="00970D76" w:rsidRDefault="00793DA9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7F8F51D" w14:textId="6BA45E38" w:rsidR="009F05BB" w:rsidRPr="00970D76" w:rsidRDefault="00926020" w:rsidP="0092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05BB" w:rsidRPr="00970D76" w14:paraId="64E6C268" w14:textId="77777777" w:rsidTr="000764EA">
        <w:tc>
          <w:tcPr>
            <w:tcW w:w="1129" w:type="dxa"/>
            <w:vMerge/>
            <w:vAlign w:val="center"/>
          </w:tcPr>
          <w:p w14:paraId="7C849332" w14:textId="77777777" w:rsidR="009F05BB" w:rsidRPr="00970D76" w:rsidRDefault="009F05BB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0FEA18" w14:textId="4212FA93" w:rsidR="009F05BB" w:rsidRPr="00970D76" w:rsidRDefault="009F05BB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D76">
              <w:rPr>
                <w:rFonts w:ascii="Times New Roman" w:hAnsi="Times New Roman" w:cs="Times New Roman"/>
                <w:sz w:val="20"/>
                <w:szCs w:val="20"/>
              </w:rPr>
              <w:t>103-118</w:t>
            </w:r>
          </w:p>
        </w:tc>
        <w:tc>
          <w:tcPr>
            <w:tcW w:w="1134" w:type="dxa"/>
            <w:vAlign w:val="center"/>
          </w:tcPr>
          <w:p w14:paraId="4E943C36" w14:textId="5A942B61" w:rsidR="009F05BB" w:rsidRPr="00970D76" w:rsidRDefault="00A435C7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19" w:type="dxa"/>
            <w:vAlign w:val="center"/>
          </w:tcPr>
          <w:p w14:paraId="27D6C4E0" w14:textId="55C24A02" w:rsidR="009F05BB" w:rsidRPr="00970D76" w:rsidRDefault="00793DA9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54B965F" w14:textId="01AA82BB" w:rsidR="009F05BB" w:rsidRPr="00970D76" w:rsidRDefault="00926020" w:rsidP="0092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05BB" w:rsidRPr="00970D76" w14:paraId="76C6FD0D" w14:textId="77777777" w:rsidTr="000764EA">
        <w:tc>
          <w:tcPr>
            <w:tcW w:w="1129" w:type="dxa"/>
            <w:vMerge/>
            <w:vAlign w:val="center"/>
          </w:tcPr>
          <w:p w14:paraId="03BD0C04" w14:textId="77777777" w:rsidR="009F05BB" w:rsidRPr="00970D76" w:rsidRDefault="009F05BB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682AF14" w14:textId="19766EE9" w:rsidR="009F05BB" w:rsidRPr="00970D76" w:rsidRDefault="009F05BB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D76">
              <w:rPr>
                <w:rFonts w:ascii="Times New Roman" w:hAnsi="Times New Roman" w:cs="Times New Roman"/>
                <w:sz w:val="20"/>
                <w:szCs w:val="20"/>
              </w:rPr>
              <w:t>134-149</w:t>
            </w:r>
          </w:p>
        </w:tc>
        <w:tc>
          <w:tcPr>
            <w:tcW w:w="1134" w:type="dxa"/>
            <w:vAlign w:val="center"/>
          </w:tcPr>
          <w:p w14:paraId="5E833987" w14:textId="2BA9D80C" w:rsidR="009F05BB" w:rsidRPr="00970D76" w:rsidRDefault="00A435C7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19" w:type="dxa"/>
            <w:vAlign w:val="center"/>
          </w:tcPr>
          <w:p w14:paraId="6B42D0C6" w14:textId="70551223" w:rsidR="009F05BB" w:rsidRPr="00970D76" w:rsidRDefault="00793DA9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,3,5</w:t>
            </w:r>
          </w:p>
        </w:tc>
        <w:tc>
          <w:tcPr>
            <w:tcW w:w="2693" w:type="dxa"/>
            <w:vAlign w:val="center"/>
          </w:tcPr>
          <w:p w14:paraId="7D5028DF" w14:textId="21F23467" w:rsidR="009F05BB" w:rsidRPr="00970D76" w:rsidRDefault="009F05BB" w:rsidP="00D93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D76">
              <w:rPr>
                <w:rFonts w:ascii="Times New Roman" w:hAnsi="Times New Roman" w:cs="Times New Roman"/>
                <w:sz w:val="20"/>
                <w:szCs w:val="20"/>
              </w:rPr>
              <w:t>NRRESGRLTDRFGGDM</w:t>
            </w:r>
          </w:p>
        </w:tc>
      </w:tr>
      <w:tr w:rsidR="009F05BB" w:rsidRPr="00970D76" w14:paraId="74EFD80B" w14:textId="77777777" w:rsidTr="000764EA">
        <w:tc>
          <w:tcPr>
            <w:tcW w:w="1129" w:type="dxa"/>
            <w:vMerge/>
            <w:vAlign w:val="center"/>
          </w:tcPr>
          <w:p w14:paraId="4AE6C42C" w14:textId="77777777" w:rsidR="009F05BB" w:rsidRPr="00970D76" w:rsidRDefault="009F05BB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200ADEB" w14:textId="78CCCF22" w:rsidR="009F05BB" w:rsidRPr="00970D76" w:rsidRDefault="009F05BB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D76">
              <w:rPr>
                <w:rFonts w:ascii="Times New Roman" w:hAnsi="Times New Roman" w:cs="Times New Roman"/>
                <w:sz w:val="20"/>
                <w:szCs w:val="20"/>
              </w:rPr>
              <w:t>158-173</w:t>
            </w:r>
          </w:p>
        </w:tc>
        <w:tc>
          <w:tcPr>
            <w:tcW w:w="1134" w:type="dxa"/>
            <w:vAlign w:val="center"/>
          </w:tcPr>
          <w:p w14:paraId="3F1CD35B" w14:textId="45C680F3" w:rsidR="009F05BB" w:rsidRPr="00970D76" w:rsidRDefault="00A435C7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19" w:type="dxa"/>
            <w:vAlign w:val="center"/>
          </w:tcPr>
          <w:p w14:paraId="4FE532BC" w14:textId="233E76BF" w:rsidR="009F05BB" w:rsidRPr="00970D76" w:rsidRDefault="00793DA9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,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6D8269F" w14:textId="121A2620" w:rsidR="009F05BB" w:rsidRPr="00970D76" w:rsidRDefault="009F05BB" w:rsidP="00D93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D76">
              <w:rPr>
                <w:rFonts w:ascii="Times New Roman" w:hAnsi="Times New Roman" w:cs="Times New Roman"/>
                <w:sz w:val="20"/>
                <w:szCs w:val="20"/>
              </w:rPr>
              <w:t>ASGVGGGVLSISRCCT</w:t>
            </w:r>
          </w:p>
        </w:tc>
      </w:tr>
      <w:tr w:rsidR="00970D76" w:rsidRPr="00970D76" w14:paraId="36A3A8E6" w14:textId="77777777" w:rsidTr="000764EA">
        <w:tc>
          <w:tcPr>
            <w:tcW w:w="1129" w:type="dxa"/>
            <w:vMerge w:val="restart"/>
            <w:vAlign w:val="center"/>
          </w:tcPr>
          <w:p w14:paraId="42E86E12" w14:textId="77777777" w:rsidR="006A723C" w:rsidRDefault="00970D76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D76">
              <w:rPr>
                <w:rFonts w:ascii="Times New Roman" w:hAnsi="Times New Roman" w:cs="Times New Roman"/>
                <w:sz w:val="20"/>
                <w:szCs w:val="20"/>
              </w:rPr>
              <w:t>H2A</w:t>
            </w:r>
          </w:p>
          <w:p w14:paraId="3040240B" w14:textId="6A40617A" w:rsidR="00970D76" w:rsidRPr="00970D76" w:rsidRDefault="00970D76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D76">
              <w:rPr>
                <w:rFonts w:ascii="Times New Roman" w:hAnsi="Times New Roman" w:cs="Times New Roman"/>
                <w:sz w:val="20"/>
                <w:szCs w:val="20"/>
              </w:rPr>
              <w:t>W6UJM4</w:t>
            </w:r>
          </w:p>
        </w:tc>
        <w:tc>
          <w:tcPr>
            <w:tcW w:w="1134" w:type="dxa"/>
            <w:vAlign w:val="center"/>
          </w:tcPr>
          <w:p w14:paraId="27B39230" w14:textId="7303AEFF" w:rsidR="00970D76" w:rsidRPr="00970D76" w:rsidRDefault="00970D76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D76">
              <w:rPr>
                <w:rFonts w:ascii="Times New Roman" w:hAnsi="Times New Roman" w:cs="Times New Roman"/>
                <w:sz w:val="20"/>
                <w:szCs w:val="20"/>
              </w:rPr>
              <w:t>27-42</w:t>
            </w:r>
          </w:p>
        </w:tc>
        <w:tc>
          <w:tcPr>
            <w:tcW w:w="1134" w:type="dxa"/>
            <w:vAlign w:val="center"/>
          </w:tcPr>
          <w:p w14:paraId="2EFC0D43" w14:textId="3A3BC994" w:rsidR="00970D76" w:rsidRPr="00970D76" w:rsidRDefault="00A435C7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1695844E" w14:textId="41990583" w:rsidR="00970D76" w:rsidRPr="00970D76" w:rsidRDefault="00126887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</w:t>
            </w:r>
            <w:r w:rsidR="0045426A">
              <w:rPr>
                <w:rFonts w:ascii="Times New Roman" w:hAnsi="Times New Roman" w:cs="Times New Roman"/>
                <w:sz w:val="20"/>
                <w:szCs w:val="20"/>
              </w:rPr>
              <w:t>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16A53" w14:textId="55762AC7" w:rsidR="00970D76" w:rsidRPr="00970D76" w:rsidRDefault="0045426A" w:rsidP="004542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426A">
              <w:rPr>
                <w:rFonts w:ascii="Times New Roman" w:hAnsi="Times New Roman" w:cs="Times New Roman"/>
                <w:sz w:val="20"/>
                <w:szCs w:val="20"/>
              </w:rPr>
              <w:t>HGMSAVGITDHAEDCE</w:t>
            </w:r>
          </w:p>
        </w:tc>
      </w:tr>
      <w:tr w:rsidR="00970D76" w:rsidRPr="00970D76" w14:paraId="3818F8F5" w14:textId="77777777" w:rsidTr="000764EA">
        <w:tc>
          <w:tcPr>
            <w:tcW w:w="1129" w:type="dxa"/>
            <w:vMerge/>
            <w:vAlign w:val="center"/>
          </w:tcPr>
          <w:p w14:paraId="7C2A46DC" w14:textId="77777777" w:rsidR="00970D76" w:rsidRPr="00970D76" w:rsidRDefault="00970D76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CED5A22" w14:textId="6E22AFBA" w:rsidR="00970D76" w:rsidRPr="00970D76" w:rsidRDefault="00970D76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D76">
              <w:rPr>
                <w:rFonts w:ascii="Times New Roman" w:hAnsi="Times New Roman" w:cs="Times New Roman"/>
                <w:sz w:val="20"/>
                <w:szCs w:val="20"/>
              </w:rPr>
              <w:t>49-64</w:t>
            </w:r>
          </w:p>
        </w:tc>
        <w:tc>
          <w:tcPr>
            <w:tcW w:w="1134" w:type="dxa"/>
            <w:vAlign w:val="center"/>
          </w:tcPr>
          <w:p w14:paraId="38A7C011" w14:textId="6ADE59F6" w:rsidR="00970D76" w:rsidRPr="00970D76" w:rsidRDefault="00A435C7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800D71" w14:textId="1544248A" w:rsidR="00970D76" w:rsidRPr="00970D76" w:rsidRDefault="00126887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0638B" w14:textId="7076EB95" w:rsidR="00970D76" w:rsidRPr="00397C2B" w:rsidRDefault="00926020" w:rsidP="0092602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darkBlu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70D76" w:rsidRPr="00970D76" w14:paraId="1AF1015E" w14:textId="77777777" w:rsidTr="000764EA">
        <w:tc>
          <w:tcPr>
            <w:tcW w:w="1129" w:type="dxa"/>
            <w:vMerge/>
            <w:vAlign w:val="center"/>
          </w:tcPr>
          <w:p w14:paraId="14AA225C" w14:textId="77777777" w:rsidR="00970D76" w:rsidRPr="00970D76" w:rsidRDefault="00970D76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DF4D7B8" w14:textId="24CB520C" w:rsidR="00970D76" w:rsidRPr="00970D76" w:rsidRDefault="00970D76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D76">
              <w:rPr>
                <w:rFonts w:ascii="Times New Roman" w:hAnsi="Times New Roman" w:cs="Times New Roman"/>
                <w:sz w:val="20"/>
                <w:szCs w:val="20"/>
              </w:rPr>
              <w:t>55-70</w:t>
            </w:r>
          </w:p>
        </w:tc>
        <w:tc>
          <w:tcPr>
            <w:tcW w:w="1134" w:type="dxa"/>
            <w:vAlign w:val="center"/>
          </w:tcPr>
          <w:p w14:paraId="1504A5CF" w14:textId="5A6AFBF4" w:rsidR="00970D76" w:rsidRPr="00970D76" w:rsidRDefault="00A435C7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19" w:type="dxa"/>
            <w:vAlign w:val="center"/>
          </w:tcPr>
          <w:p w14:paraId="6E59A241" w14:textId="3BCB9019" w:rsidR="00970D76" w:rsidRPr="00970D76" w:rsidRDefault="00126887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,3,5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FB29052" w14:textId="28A3A8EF" w:rsidR="00970D76" w:rsidRPr="00970D76" w:rsidRDefault="00D93C40" w:rsidP="00D93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C40">
              <w:rPr>
                <w:rFonts w:ascii="Times New Roman" w:hAnsi="Times New Roman" w:cs="Times New Roman"/>
                <w:sz w:val="20"/>
                <w:szCs w:val="20"/>
              </w:rPr>
              <w:t>TGPNMAGGKAGKDSGK</w:t>
            </w:r>
          </w:p>
        </w:tc>
      </w:tr>
      <w:tr w:rsidR="00970D76" w:rsidRPr="00970D76" w14:paraId="1158EFEA" w14:textId="77777777" w:rsidTr="000764EA">
        <w:tc>
          <w:tcPr>
            <w:tcW w:w="1129" w:type="dxa"/>
            <w:vMerge/>
            <w:vAlign w:val="center"/>
          </w:tcPr>
          <w:p w14:paraId="358EF284" w14:textId="77777777" w:rsidR="00970D76" w:rsidRPr="00970D76" w:rsidRDefault="00970D76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7FA83D9" w14:textId="47BE7686" w:rsidR="00970D76" w:rsidRPr="00970D76" w:rsidRDefault="00970D76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D76">
              <w:rPr>
                <w:rFonts w:ascii="Times New Roman" w:hAnsi="Times New Roman" w:cs="Times New Roman"/>
                <w:sz w:val="20"/>
                <w:szCs w:val="20"/>
              </w:rPr>
              <w:t>92-107</w:t>
            </w:r>
          </w:p>
        </w:tc>
        <w:tc>
          <w:tcPr>
            <w:tcW w:w="1134" w:type="dxa"/>
            <w:vAlign w:val="center"/>
          </w:tcPr>
          <w:p w14:paraId="70A10A20" w14:textId="13922D87" w:rsidR="00970D76" w:rsidRPr="00970D76" w:rsidRDefault="00A435C7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19" w:type="dxa"/>
            <w:vAlign w:val="center"/>
          </w:tcPr>
          <w:p w14:paraId="6D0E55D9" w14:textId="034E92BE" w:rsidR="00970D76" w:rsidRPr="00970D76" w:rsidRDefault="00126887" w:rsidP="00126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,3,5</w:t>
            </w:r>
          </w:p>
        </w:tc>
        <w:tc>
          <w:tcPr>
            <w:tcW w:w="2693" w:type="dxa"/>
            <w:vAlign w:val="center"/>
          </w:tcPr>
          <w:p w14:paraId="5A005925" w14:textId="7FF82214" w:rsidR="00970D76" w:rsidRPr="00970D76" w:rsidRDefault="00D93C40" w:rsidP="00D93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C40">
              <w:rPr>
                <w:rFonts w:ascii="Times New Roman" w:hAnsi="Times New Roman" w:cs="Times New Roman"/>
                <w:sz w:val="20"/>
                <w:szCs w:val="20"/>
              </w:rPr>
              <w:t>HRHLKTRTTSHGRVGA</w:t>
            </w:r>
          </w:p>
        </w:tc>
      </w:tr>
      <w:tr w:rsidR="00970D76" w:rsidRPr="00970D76" w14:paraId="6D24EC31" w14:textId="77777777" w:rsidTr="000764EA">
        <w:tc>
          <w:tcPr>
            <w:tcW w:w="1129" w:type="dxa"/>
            <w:vMerge/>
            <w:vAlign w:val="center"/>
          </w:tcPr>
          <w:p w14:paraId="1BF8A0C7" w14:textId="77777777" w:rsidR="00970D76" w:rsidRPr="00970D76" w:rsidRDefault="00970D76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C3CB1AF" w14:textId="31114B60" w:rsidR="00970D76" w:rsidRPr="00970D76" w:rsidRDefault="00970D76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D76">
              <w:rPr>
                <w:rFonts w:ascii="Times New Roman" w:hAnsi="Times New Roman" w:cs="Times New Roman"/>
                <w:sz w:val="20"/>
                <w:szCs w:val="20"/>
              </w:rPr>
              <w:t>142-157</w:t>
            </w:r>
          </w:p>
        </w:tc>
        <w:tc>
          <w:tcPr>
            <w:tcW w:w="1134" w:type="dxa"/>
            <w:vAlign w:val="center"/>
          </w:tcPr>
          <w:p w14:paraId="2F7953AD" w14:textId="7BDEB7C1" w:rsidR="00970D76" w:rsidRPr="00970D76" w:rsidRDefault="00A435C7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C8BEA2A" w14:textId="01EFBA9F" w:rsidR="00970D76" w:rsidRPr="00397C2B" w:rsidRDefault="00126887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darkBlu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,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EA330AF" w14:textId="58A4FF63" w:rsidR="00970D76" w:rsidRPr="00397C2B" w:rsidRDefault="00926020" w:rsidP="0092602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darkBlu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70D76" w:rsidRPr="00970D76" w14:paraId="513E1084" w14:textId="77777777" w:rsidTr="000764EA">
        <w:tc>
          <w:tcPr>
            <w:tcW w:w="1129" w:type="dxa"/>
            <w:vMerge w:val="restart"/>
            <w:vAlign w:val="center"/>
          </w:tcPr>
          <w:p w14:paraId="1A2C77C1" w14:textId="77777777" w:rsidR="006A723C" w:rsidRDefault="00970D76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D76">
              <w:rPr>
                <w:rFonts w:ascii="Times New Roman" w:hAnsi="Times New Roman" w:cs="Times New Roman"/>
                <w:sz w:val="20"/>
                <w:szCs w:val="20"/>
              </w:rPr>
              <w:t>H2A</w:t>
            </w:r>
          </w:p>
          <w:p w14:paraId="3C86156D" w14:textId="71DBD94E" w:rsidR="00970D76" w:rsidRPr="00970D76" w:rsidRDefault="00970D76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6U132</w:t>
            </w:r>
          </w:p>
        </w:tc>
        <w:tc>
          <w:tcPr>
            <w:tcW w:w="1134" w:type="dxa"/>
            <w:vAlign w:val="center"/>
          </w:tcPr>
          <w:p w14:paraId="7EF0D9B9" w14:textId="20A9133A" w:rsidR="00970D76" w:rsidRPr="00970D76" w:rsidRDefault="00970D76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-60</w:t>
            </w:r>
          </w:p>
        </w:tc>
        <w:tc>
          <w:tcPr>
            <w:tcW w:w="1134" w:type="dxa"/>
            <w:vAlign w:val="center"/>
          </w:tcPr>
          <w:p w14:paraId="78DD9A52" w14:textId="34D9D175" w:rsidR="00970D76" w:rsidRPr="00970D76" w:rsidRDefault="00A435C7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19" w:type="dxa"/>
            <w:vAlign w:val="center"/>
          </w:tcPr>
          <w:p w14:paraId="68762F67" w14:textId="3C6C02C5" w:rsidR="00970D76" w:rsidRPr="00970D76" w:rsidRDefault="003243C2" w:rsidP="00324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90566C0" w14:textId="1C91A8DA" w:rsidR="00970D76" w:rsidRPr="00970D76" w:rsidRDefault="00926020" w:rsidP="0092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70D76" w:rsidRPr="00970D76" w14:paraId="0580E47F" w14:textId="77777777" w:rsidTr="000764EA">
        <w:tc>
          <w:tcPr>
            <w:tcW w:w="1129" w:type="dxa"/>
            <w:vMerge/>
            <w:vAlign w:val="center"/>
          </w:tcPr>
          <w:p w14:paraId="71A3B4A0" w14:textId="77777777" w:rsidR="00970D76" w:rsidRPr="00970D76" w:rsidRDefault="00970D76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055429B" w14:textId="13F614C4" w:rsidR="00970D76" w:rsidRPr="00970D76" w:rsidRDefault="00970D76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-141</w:t>
            </w:r>
          </w:p>
        </w:tc>
        <w:tc>
          <w:tcPr>
            <w:tcW w:w="1134" w:type="dxa"/>
            <w:vAlign w:val="center"/>
          </w:tcPr>
          <w:p w14:paraId="51E8FE1D" w14:textId="3152DF10" w:rsidR="00970D76" w:rsidRPr="00970D76" w:rsidRDefault="00A435C7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19" w:type="dxa"/>
            <w:vAlign w:val="center"/>
          </w:tcPr>
          <w:p w14:paraId="72697526" w14:textId="2B7CA38A" w:rsidR="00970D76" w:rsidRPr="00970D76" w:rsidRDefault="003243C2" w:rsidP="00324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,5</w:t>
            </w:r>
          </w:p>
        </w:tc>
        <w:tc>
          <w:tcPr>
            <w:tcW w:w="2693" w:type="dxa"/>
            <w:vAlign w:val="center"/>
          </w:tcPr>
          <w:p w14:paraId="52C0321B" w14:textId="571CA6DE" w:rsidR="00970D76" w:rsidRPr="00970D76" w:rsidRDefault="0078235F" w:rsidP="00D93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35F">
              <w:rPr>
                <w:rFonts w:ascii="Times New Roman" w:hAnsi="Times New Roman" w:cs="Times New Roman"/>
                <w:sz w:val="20"/>
                <w:szCs w:val="20"/>
              </w:rPr>
              <w:t>VTIAQGGVLPNNQAVP</w:t>
            </w:r>
          </w:p>
        </w:tc>
      </w:tr>
      <w:tr w:rsidR="00970D76" w:rsidRPr="00970D76" w14:paraId="28E1A2C3" w14:textId="77777777" w:rsidTr="000764EA">
        <w:tc>
          <w:tcPr>
            <w:tcW w:w="1129" w:type="dxa"/>
            <w:vMerge/>
            <w:vAlign w:val="center"/>
          </w:tcPr>
          <w:p w14:paraId="3CCA9FCC" w14:textId="77777777" w:rsidR="00970D76" w:rsidRPr="00970D76" w:rsidRDefault="00970D76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4612FC6" w14:textId="2C73117D" w:rsidR="00970D76" w:rsidRPr="00970D76" w:rsidRDefault="00970D76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-190</w:t>
            </w:r>
          </w:p>
        </w:tc>
        <w:tc>
          <w:tcPr>
            <w:tcW w:w="1134" w:type="dxa"/>
            <w:vAlign w:val="center"/>
          </w:tcPr>
          <w:p w14:paraId="5F729086" w14:textId="7845C5CF" w:rsidR="00970D76" w:rsidRPr="00970D76" w:rsidRDefault="00A435C7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19" w:type="dxa"/>
            <w:vAlign w:val="center"/>
          </w:tcPr>
          <w:p w14:paraId="491F5D77" w14:textId="171ECAE0" w:rsidR="00970D76" w:rsidRPr="00970D76" w:rsidRDefault="003243C2" w:rsidP="00324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,3,5</w:t>
            </w:r>
          </w:p>
        </w:tc>
        <w:tc>
          <w:tcPr>
            <w:tcW w:w="2693" w:type="dxa"/>
            <w:vAlign w:val="center"/>
          </w:tcPr>
          <w:p w14:paraId="53517093" w14:textId="013A7E1A" w:rsidR="00970D76" w:rsidRPr="00970D76" w:rsidRDefault="0078235F" w:rsidP="00D93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35F">
              <w:rPr>
                <w:rFonts w:ascii="Times New Roman" w:hAnsi="Times New Roman" w:cs="Times New Roman"/>
                <w:sz w:val="20"/>
                <w:szCs w:val="20"/>
              </w:rPr>
              <w:t>HPEERQPRQSVERIVP</w:t>
            </w:r>
          </w:p>
        </w:tc>
      </w:tr>
      <w:tr w:rsidR="00970D76" w:rsidRPr="00970D76" w14:paraId="03060B20" w14:textId="77777777" w:rsidTr="000764EA">
        <w:tc>
          <w:tcPr>
            <w:tcW w:w="1129" w:type="dxa"/>
            <w:vMerge/>
            <w:vAlign w:val="center"/>
          </w:tcPr>
          <w:p w14:paraId="732DDFF0" w14:textId="77777777" w:rsidR="00970D76" w:rsidRPr="00970D76" w:rsidRDefault="00970D76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F4F6DE" w14:textId="501874A1" w:rsidR="00970D76" w:rsidRPr="00970D76" w:rsidRDefault="00970D76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-224</w:t>
            </w:r>
          </w:p>
        </w:tc>
        <w:tc>
          <w:tcPr>
            <w:tcW w:w="1134" w:type="dxa"/>
            <w:vAlign w:val="center"/>
          </w:tcPr>
          <w:p w14:paraId="6DAF8613" w14:textId="6D95503C" w:rsidR="00970D76" w:rsidRPr="00970D76" w:rsidRDefault="00A435C7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19" w:type="dxa"/>
            <w:vAlign w:val="center"/>
          </w:tcPr>
          <w:p w14:paraId="01B78888" w14:textId="06C39751" w:rsidR="00970D76" w:rsidRPr="00970D76" w:rsidRDefault="003243C2" w:rsidP="00324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,5</w:t>
            </w:r>
          </w:p>
        </w:tc>
        <w:tc>
          <w:tcPr>
            <w:tcW w:w="2693" w:type="dxa"/>
            <w:vAlign w:val="center"/>
          </w:tcPr>
          <w:p w14:paraId="78FD862C" w14:textId="3C044AB1" w:rsidR="00970D76" w:rsidRPr="00970D76" w:rsidRDefault="0078235F" w:rsidP="00D93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35F">
              <w:rPr>
                <w:rFonts w:ascii="Times New Roman" w:hAnsi="Times New Roman" w:cs="Times New Roman"/>
                <w:sz w:val="20"/>
                <w:szCs w:val="20"/>
              </w:rPr>
              <w:t>DGGGTEEMGSVPGQDV</w:t>
            </w:r>
          </w:p>
        </w:tc>
      </w:tr>
      <w:tr w:rsidR="0078235F" w:rsidRPr="00970D76" w14:paraId="5CEB79EB" w14:textId="77777777" w:rsidTr="000764EA">
        <w:tc>
          <w:tcPr>
            <w:tcW w:w="1129" w:type="dxa"/>
            <w:vMerge/>
            <w:vAlign w:val="center"/>
          </w:tcPr>
          <w:p w14:paraId="29265DDA" w14:textId="77777777" w:rsidR="0078235F" w:rsidRPr="00970D76" w:rsidRDefault="0078235F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FEB44AB" w14:textId="14BE52DE" w:rsidR="0078235F" w:rsidRDefault="0078235F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-244</w:t>
            </w:r>
          </w:p>
        </w:tc>
        <w:tc>
          <w:tcPr>
            <w:tcW w:w="1134" w:type="dxa"/>
            <w:vAlign w:val="center"/>
          </w:tcPr>
          <w:p w14:paraId="3FB6311C" w14:textId="284CB2E4" w:rsidR="0078235F" w:rsidRDefault="00A435C7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19" w:type="dxa"/>
            <w:vAlign w:val="center"/>
          </w:tcPr>
          <w:p w14:paraId="4B86C29B" w14:textId="04E59B7C" w:rsidR="0078235F" w:rsidRDefault="003243C2" w:rsidP="00324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BE4A06F" w14:textId="5201BBFA" w:rsidR="0078235F" w:rsidRPr="00970D76" w:rsidRDefault="00926020" w:rsidP="0092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235F" w:rsidRPr="00970D76" w14:paraId="2CC36512" w14:textId="77777777" w:rsidTr="000764EA">
        <w:tc>
          <w:tcPr>
            <w:tcW w:w="1129" w:type="dxa"/>
            <w:vMerge/>
            <w:vAlign w:val="center"/>
          </w:tcPr>
          <w:p w14:paraId="19E56B99" w14:textId="77777777" w:rsidR="0078235F" w:rsidRPr="00970D76" w:rsidRDefault="0078235F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15D7D11" w14:textId="460F75E9" w:rsidR="0078235F" w:rsidRPr="00970D76" w:rsidRDefault="0078235F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-277</w:t>
            </w:r>
          </w:p>
        </w:tc>
        <w:tc>
          <w:tcPr>
            <w:tcW w:w="1134" w:type="dxa"/>
            <w:vAlign w:val="center"/>
          </w:tcPr>
          <w:p w14:paraId="4A93AD4C" w14:textId="026A01DD" w:rsidR="0078235F" w:rsidRPr="00970D76" w:rsidRDefault="00A435C7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19" w:type="dxa"/>
            <w:vAlign w:val="center"/>
          </w:tcPr>
          <w:p w14:paraId="1E6C1853" w14:textId="58A99008" w:rsidR="0078235F" w:rsidRPr="00970D76" w:rsidRDefault="003243C2" w:rsidP="00324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,4,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3EDE838" w14:textId="0BB23854" w:rsidR="0078235F" w:rsidRPr="00970D76" w:rsidRDefault="0094507F" w:rsidP="00D93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07F">
              <w:rPr>
                <w:rFonts w:ascii="Times New Roman" w:hAnsi="Times New Roman" w:cs="Times New Roman"/>
                <w:sz w:val="20"/>
                <w:szCs w:val="20"/>
              </w:rPr>
              <w:t>VSLTTGRPVSSPLLQP</w:t>
            </w:r>
          </w:p>
        </w:tc>
      </w:tr>
      <w:tr w:rsidR="0078235F" w:rsidRPr="00970D76" w14:paraId="076C0AEB" w14:textId="77777777" w:rsidTr="000764EA">
        <w:tc>
          <w:tcPr>
            <w:tcW w:w="1129" w:type="dxa"/>
            <w:vMerge w:val="restart"/>
            <w:vAlign w:val="center"/>
          </w:tcPr>
          <w:p w14:paraId="398A6BE1" w14:textId="77777777" w:rsidR="0078235F" w:rsidRDefault="0078235F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2A</w:t>
            </w:r>
          </w:p>
          <w:p w14:paraId="5F091B6F" w14:textId="52BD0C37" w:rsidR="0078235F" w:rsidRPr="00970D76" w:rsidRDefault="0078235F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6U0N3</w:t>
            </w:r>
          </w:p>
        </w:tc>
        <w:tc>
          <w:tcPr>
            <w:tcW w:w="1134" w:type="dxa"/>
            <w:vAlign w:val="center"/>
          </w:tcPr>
          <w:p w14:paraId="7B6E5E7E" w14:textId="467BBBCA" w:rsidR="0078235F" w:rsidRPr="00970D76" w:rsidRDefault="0078235F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-58</w:t>
            </w:r>
          </w:p>
        </w:tc>
        <w:tc>
          <w:tcPr>
            <w:tcW w:w="1134" w:type="dxa"/>
            <w:vAlign w:val="center"/>
          </w:tcPr>
          <w:p w14:paraId="542BFA90" w14:textId="301191E7" w:rsidR="0078235F" w:rsidRPr="00970D76" w:rsidRDefault="00A435C7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6384AA4" w14:textId="7C0733A4" w:rsidR="0078235F" w:rsidRPr="00970D76" w:rsidRDefault="00EC3937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,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89457BC" w14:textId="36FF8EC0" w:rsidR="0078235F" w:rsidRPr="00970D76" w:rsidRDefault="00926020" w:rsidP="0092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235F" w:rsidRPr="00970D76" w14:paraId="56709EC4" w14:textId="77777777" w:rsidTr="000764EA">
        <w:tc>
          <w:tcPr>
            <w:tcW w:w="1129" w:type="dxa"/>
            <w:vMerge/>
            <w:vAlign w:val="center"/>
          </w:tcPr>
          <w:p w14:paraId="56EB9084" w14:textId="77777777" w:rsidR="0078235F" w:rsidRPr="00970D76" w:rsidRDefault="0078235F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6140C2B" w14:textId="6DD23416" w:rsidR="0078235F" w:rsidRPr="00970D76" w:rsidRDefault="0078235F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-138</w:t>
            </w:r>
          </w:p>
        </w:tc>
        <w:tc>
          <w:tcPr>
            <w:tcW w:w="1134" w:type="dxa"/>
            <w:vAlign w:val="center"/>
          </w:tcPr>
          <w:p w14:paraId="6A239CE5" w14:textId="68BF5C9E" w:rsidR="0078235F" w:rsidRPr="00970D76" w:rsidRDefault="00A435C7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19" w:type="dxa"/>
            <w:vAlign w:val="center"/>
          </w:tcPr>
          <w:p w14:paraId="7346DDC5" w14:textId="40BEAEA4" w:rsidR="0078235F" w:rsidRPr="00970D76" w:rsidRDefault="00EC3937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,5</w:t>
            </w:r>
          </w:p>
        </w:tc>
        <w:tc>
          <w:tcPr>
            <w:tcW w:w="2693" w:type="dxa"/>
            <w:vAlign w:val="center"/>
          </w:tcPr>
          <w:p w14:paraId="00B6D3F1" w14:textId="4D1FAC39" w:rsidR="0078235F" w:rsidRPr="00970D76" w:rsidRDefault="0078235F" w:rsidP="00D93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23C">
              <w:rPr>
                <w:rFonts w:ascii="Times New Roman" w:hAnsi="Times New Roman" w:cs="Times New Roman"/>
                <w:sz w:val="20"/>
                <w:szCs w:val="20"/>
              </w:rPr>
              <w:t>LFHWTLAPVKKAMRDM</w:t>
            </w:r>
          </w:p>
        </w:tc>
      </w:tr>
      <w:tr w:rsidR="0078235F" w:rsidRPr="00970D76" w14:paraId="1C909399" w14:textId="77777777" w:rsidTr="000764EA">
        <w:tc>
          <w:tcPr>
            <w:tcW w:w="1129" w:type="dxa"/>
            <w:vMerge/>
            <w:vAlign w:val="center"/>
          </w:tcPr>
          <w:p w14:paraId="2FE31373" w14:textId="77777777" w:rsidR="0078235F" w:rsidRPr="00970D76" w:rsidRDefault="0078235F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56DFDD1" w14:textId="4A871409" w:rsidR="0078235F" w:rsidRPr="00970D76" w:rsidRDefault="0078235F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-153</w:t>
            </w:r>
          </w:p>
        </w:tc>
        <w:tc>
          <w:tcPr>
            <w:tcW w:w="1134" w:type="dxa"/>
            <w:vAlign w:val="center"/>
          </w:tcPr>
          <w:p w14:paraId="57AF0900" w14:textId="0E2E2A36" w:rsidR="0078235F" w:rsidRPr="00970D76" w:rsidRDefault="00A435C7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19" w:type="dxa"/>
            <w:vAlign w:val="center"/>
          </w:tcPr>
          <w:p w14:paraId="70F9292D" w14:textId="043AADE8" w:rsidR="0078235F" w:rsidRPr="00970D76" w:rsidRDefault="00EC3937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,5</w:t>
            </w:r>
          </w:p>
        </w:tc>
        <w:tc>
          <w:tcPr>
            <w:tcW w:w="2693" w:type="dxa"/>
            <w:vAlign w:val="center"/>
          </w:tcPr>
          <w:p w14:paraId="21AD9DEF" w14:textId="426B77C5" w:rsidR="0078235F" w:rsidRPr="00970D76" w:rsidRDefault="0078235F" w:rsidP="00D93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23C">
              <w:rPr>
                <w:rFonts w:ascii="Times New Roman" w:hAnsi="Times New Roman" w:cs="Times New Roman"/>
                <w:sz w:val="20"/>
                <w:szCs w:val="20"/>
              </w:rPr>
              <w:t>MRSGKGAVWELAMWNK</w:t>
            </w:r>
          </w:p>
        </w:tc>
      </w:tr>
      <w:tr w:rsidR="0078235F" w:rsidRPr="00970D76" w14:paraId="13DBC1F2" w14:textId="77777777" w:rsidTr="000764EA">
        <w:tc>
          <w:tcPr>
            <w:tcW w:w="1129" w:type="dxa"/>
            <w:vMerge/>
            <w:vAlign w:val="center"/>
          </w:tcPr>
          <w:p w14:paraId="717B09C7" w14:textId="77777777" w:rsidR="0078235F" w:rsidRPr="00970D76" w:rsidRDefault="0078235F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8331626" w14:textId="56838F42" w:rsidR="0078235F" w:rsidRPr="00970D76" w:rsidRDefault="0078235F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-185</w:t>
            </w:r>
          </w:p>
        </w:tc>
        <w:tc>
          <w:tcPr>
            <w:tcW w:w="1134" w:type="dxa"/>
            <w:vAlign w:val="center"/>
          </w:tcPr>
          <w:p w14:paraId="7AE57735" w14:textId="17FDC0FE" w:rsidR="0078235F" w:rsidRPr="00970D76" w:rsidRDefault="00A435C7" w:rsidP="000842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19" w:type="dxa"/>
            <w:vAlign w:val="center"/>
          </w:tcPr>
          <w:p w14:paraId="501B306D" w14:textId="18DEDA57" w:rsidR="0078235F" w:rsidRPr="00970D76" w:rsidRDefault="00EC3937" w:rsidP="00D9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,3,5</w:t>
            </w:r>
          </w:p>
        </w:tc>
        <w:tc>
          <w:tcPr>
            <w:tcW w:w="2693" w:type="dxa"/>
            <w:vAlign w:val="center"/>
          </w:tcPr>
          <w:p w14:paraId="3E1DAF52" w14:textId="42D5E5CF" w:rsidR="0078235F" w:rsidRPr="00970D76" w:rsidRDefault="0078235F" w:rsidP="00D93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23C">
              <w:rPr>
                <w:rFonts w:ascii="Times New Roman" w:hAnsi="Times New Roman" w:cs="Times New Roman"/>
                <w:sz w:val="20"/>
                <w:szCs w:val="20"/>
              </w:rPr>
              <w:t>TTIVTGRDERDAEVAA</w:t>
            </w:r>
          </w:p>
        </w:tc>
      </w:tr>
    </w:tbl>
    <w:p w14:paraId="73E2B215" w14:textId="277A79A9" w:rsidR="004639F0" w:rsidRPr="00D93C40" w:rsidRDefault="00D93C40" w:rsidP="00926020">
      <w:pPr>
        <w:jc w:val="center"/>
        <w:rPr>
          <w:rFonts w:ascii="Times New Roman" w:hAnsi="Times New Roman" w:cs="Times New Roman"/>
          <w:lang w:val="en-US"/>
        </w:rPr>
      </w:pPr>
      <w:r w:rsidRPr="00D93C40">
        <w:rPr>
          <w:rFonts w:ascii="Times New Roman" w:hAnsi="Times New Roman" w:cs="Times New Roman"/>
          <w:lang w:val="en-US"/>
        </w:rPr>
        <w:t>Supplementary Table 1: Selection of linear epitopes.</w:t>
      </w:r>
    </w:p>
    <w:sectPr w:rsidR="004639F0" w:rsidRPr="00D93C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D3789"/>
    <w:multiLevelType w:val="hybridMultilevel"/>
    <w:tmpl w:val="9E5A7362"/>
    <w:lvl w:ilvl="0" w:tplc="D0EC70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DF5"/>
    <w:rsid w:val="00035CA9"/>
    <w:rsid w:val="000764EA"/>
    <w:rsid w:val="0008421D"/>
    <w:rsid w:val="000A0E21"/>
    <w:rsid w:val="00126887"/>
    <w:rsid w:val="00174D89"/>
    <w:rsid w:val="002630E8"/>
    <w:rsid w:val="003243C2"/>
    <w:rsid w:val="00363398"/>
    <w:rsid w:val="00397C2B"/>
    <w:rsid w:val="003A144D"/>
    <w:rsid w:val="003F5FB4"/>
    <w:rsid w:val="0045426A"/>
    <w:rsid w:val="004639F0"/>
    <w:rsid w:val="006A723C"/>
    <w:rsid w:val="0078235F"/>
    <w:rsid w:val="00793DA9"/>
    <w:rsid w:val="008E4F9F"/>
    <w:rsid w:val="00926020"/>
    <w:rsid w:val="0094507F"/>
    <w:rsid w:val="00970D76"/>
    <w:rsid w:val="009B0873"/>
    <w:rsid w:val="009F05BB"/>
    <w:rsid w:val="00A12E3B"/>
    <w:rsid w:val="00A435C7"/>
    <w:rsid w:val="00AB60E9"/>
    <w:rsid w:val="00B77DF5"/>
    <w:rsid w:val="00BC40D4"/>
    <w:rsid w:val="00D93C40"/>
    <w:rsid w:val="00D94A6B"/>
    <w:rsid w:val="00E32A30"/>
    <w:rsid w:val="00E52F60"/>
    <w:rsid w:val="00EC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1E8B3"/>
  <w15:chartTrackingRefBased/>
  <w15:docId w15:val="{358B87AE-3874-400B-8DE5-6ED5CA27B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77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BC40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7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lioco, Andrea Florencia</dc:creator>
  <cp:keywords/>
  <dc:description/>
  <cp:lastModifiedBy>Fuchs, Alicia Graciela</cp:lastModifiedBy>
  <cp:revision>2</cp:revision>
  <cp:lastPrinted>2022-04-26T19:31:00Z</cp:lastPrinted>
  <dcterms:created xsi:type="dcterms:W3CDTF">2022-04-26T22:05:00Z</dcterms:created>
  <dcterms:modified xsi:type="dcterms:W3CDTF">2022-04-26T22:05:00Z</dcterms:modified>
</cp:coreProperties>
</file>